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margin">
                  <wp:posOffset>-236855</wp:posOffset>
                </wp:positionH>
                <wp:positionV relativeFrom="page">
                  <wp:posOffset>1793875</wp:posOffset>
                </wp:positionV>
                <wp:extent cx="9414510" cy="4358005"/>
                <wp:effectExtent l="0" t="1793240" r="0" b="0"/>
                <wp:wrapSquare wrapText="largest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4360" cy="43581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18.65pt;margin-top:141.25pt;width:741.25pt;height:343.1pt;mso-wrap-style:none;v-text-anchor:middle;mso-position-horizontal-relative:margin;mso-position-vertical-relative:page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 opacity="0"/>
                <v:stroke color="#3465a4" joinstyle="round" endcap="flat"/>
                <w10:wrap type="square" side="largest"/>
              </v:shape>
            </w:pict>
          </mc:Fallback>
        </mc:AlternateContent>
        <w:t xml:space="preserve">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139065</wp:posOffset>
                </wp:positionH>
                <wp:positionV relativeFrom="paragraph">
                  <wp:posOffset>984250</wp:posOffset>
                </wp:positionV>
                <wp:extent cx="9091930" cy="4382770"/>
                <wp:effectExtent l="0" t="0" r="0" b="0"/>
                <wp:wrapTight wrapText="largest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1930" cy="438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318" w:type="dxa"/>
                              <w:jc w:val="left"/>
                              <w:tblInd w:w="-149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972"/>
                              <w:gridCol w:w="1147"/>
                              <w:gridCol w:w="993"/>
                              <w:gridCol w:w="1417"/>
                              <w:gridCol w:w="1559"/>
                              <w:gridCol w:w="1276"/>
                              <w:gridCol w:w="1418"/>
                              <w:gridCol w:w="1417"/>
                              <w:gridCol w:w="5"/>
                              <w:gridCol w:w="1129"/>
                              <w:gridCol w:w="992"/>
                              <w:gridCol w:w="993"/>
                            </w:tblGrid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1972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ind w:left="113" w:right="113" w:hanging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/W graphic ar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/W portrait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ace photograph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atural scen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(Groningen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llustration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object photograph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lant photograph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rtoon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omic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ng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/W graphic ar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B/W portrait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face photograph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natural scenes (Groningen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illustration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object photograph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plant photograph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artoon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comic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manga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TabellenInhalt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5.9pt;height:345.1pt;mso-wrap-distance-left:0pt;mso-wrap-distance-right:7.05pt;mso-wrap-distance-top:0pt;mso-wrap-distance-bottom:0pt;margin-top:77.5pt;mso-position-vertical-relative:text;margin-left:-10.95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4318" w:type="dxa"/>
                        <w:jc w:val="left"/>
                        <w:tblInd w:w="-149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972"/>
                        <w:gridCol w:w="1147"/>
                        <w:gridCol w:w="993"/>
                        <w:gridCol w:w="1417"/>
                        <w:gridCol w:w="1559"/>
                        <w:gridCol w:w="1276"/>
                        <w:gridCol w:w="1418"/>
                        <w:gridCol w:w="1417"/>
                        <w:gridCol w:w="5"/>
                        <w:gridCol w:w="1129"/>
                        <w:gridCol w:w="992"/>
                        <w:gridCol w:w="993"/>
                      </w:tblGrid>
                      <w:tr>
                        <w:trPr>
                          <w:trHeight w:val="750" w:hRule="atLeast"/>
                        </w:trPr>
                        <w:tc>
                          <w:tcPr>
                            <w:tcW w:w="1972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ind w:left="113" w:right="113" w:hanging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/W graphic art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/W portrait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ace photograph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atural scen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(Groningen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llustration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object photograph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lant photographs</w:t>
                            </w:r>
                          </w:p>
                        </w:tc>
                        <w:tc>
                          <w:tcPr>
                            <w:tcW w:w="113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artoon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omic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ng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/W graphic ar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3.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5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B/W portrai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0.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face photograph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2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4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natural scenes (Groningen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9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2.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4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illustration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6.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6.5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object photograph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4.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5.8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plant photograph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8.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7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6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artoon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4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1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0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comic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2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8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8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manga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4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6.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7.8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14.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6.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4.6</w:t>
                            </w:r>
                          </w:p>
                        </w:tc>
                        <w:tc>
                          <w:tcPr>
                            <w:tcW w:w="1422" w:type="dxa"/>
                            <w:gridSpan w:val="2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9.2</w:t>
                            </w:r>
                          </w:p>
                        </w:tc>
                        <w:tc>
                          <w:tcPr>
                            <w:tcW w:w="1129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2.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3.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TabellenInhalt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  <w:t>0.0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Rahmeninhalt">
    <w:name w:val="Rahmeninhalt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07:14:00Z</dcterms:created>
  <dc:creator/>
  <dc:description/>
  <cp:keywords/>
  <dc:language>en-US</dc:language>
  <cp:lastModifiedBy>Christoph Redies</cp:lastModifiedBy>
  <cp:lastPrinted>2010-01-20T10:50:00Z</cp:lastPrinted>
  <dcterms:modified xsi:type="dcterms:W3CDTF">2010-07-25T09:36:00Z</dcterms:modified>
  <cp:revision>5</cp:revision>
  <dc:subject/>
  <dc:title>B/W graphic art</dc:title>
</cp:coreProperties>
</file>